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458933" w14:textId="31CEED5A" w:rsidR="008D63E3" w:rsidRPr="00D45228" w:rsidRDefault="00D45228" w:rsidP="008D63E3">
      <w:pPr>
        <w:spacing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  <w:r w:rsidRPr="00D45228">
        <w:rPr>
          <w:rFonts w:ascii="Times New Roman" w:hAnsi="Times New Roman" w:cs="Times New Roman"/>
          <w:b/>
          <w:bCs/>
          <w:lang w:val="en-US"/>
        </w:rPr>
        <w:t>Outcome: K</w:t>
      </w:r>
      <w:r w:rsidR="008D63E3" w:rsidRPr="00D45228">
        <w:rPr>
          <w:rFonts w:ascii="Times New Roman" w:hAnsi="Times New Roman" w:cs="Times New Roman"/>
          <w:b/>
          <w:bCs/>
          <w:lang w:val="en-US"/>
        </w:rPr>
        <w:t>nowledge of stroke</w:t>
      </w: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1838"/>
        <w:gridCol w:w="7790"/>
      </w:tblGrid>
      <w:tr w:rsidR="00D45228" w:rsidRPr="00CB4D79" w14:paraId="7B7D1B84" w14:textId="77777777" w:rsidTr="00D64505">
        <w:tc>
          <w:tcPr>
            <w:tcW w:w="9628" w:type="dxa"/>
            <w:gridSpan w:val="2"/>
          </w:tcPr>
          <w:p w14:paraId="07B31018" w14:textId="4F8F1D1A" w:rsidR="00D45228" w:rsidRPr="00D45228" w:rsidRDefault="00D45228" w:rsidP="00A84876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A6296A">
              <w:rPr>
                <w:rFonts w:ascii="Times New Roman" w:hAnsi="Times New Roman" w:cs="Times New Roman"/>
                <w:lang w:val="en-US"/>
              </w:rPr>
              <w:t xml:space="preserve">Question: </w:t>
            </w:r>
            <w:r w:rsidRPr="00A6296A">
              <w:rPr>
                <w:rFonts w:ascii="Times New Roman" w:hAnsi="Times New Roman" w:cs="Times New Roman"/>
                <w:i/>
                <w:iCs/>
                <w:lang w:val="en-US"/>
              </w:rPr>
              <w:t>What is a stroke?</w:t>
            </w:r>
          </w:p>
        </w:tc>
      </w:tr>
      <w:tr w:rsidR="008D63E3" w:rsidRPr="00A6296A" w14:paraId="3E2F7845" w14:textId="77777777" w:rsidTr="00A84876">
        <w:tc>
          <w:tcPr>
            <w:tcW w:w="1838" w:type="dxa"/>
          </w:tcPr>
          <w:p w14:paraId="54AD4038" w14:textId="61222A22" w:rsidR="008D63E3" w:rsidRPr="00A6296A" w:rsidRDefault="008D63E3" w:rsidP="00A8487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6296A">
              <w:rPr>
                <w:rFonts w:ascii="Times New Roman" w:hAnsi="Times New Roman" w:cs="Times New Roman"/>
                <w:b/>
                <w:bCs/>
                <w:lang w:val="en-US"/>
              </w:rPr>
              <w:t>Coding</w:t>
            </w:r>
          </w:p>
        </w:tc>
        <w:tc>
          <w:tcPr>
            <w:tcW w:w="7790" w:type="dxa"/>
          </w:tcPr>
          <w:p w14:paraId="15858441" w14:textId="2A2524B9" w:rsidR="008D63E3" w:rsidRPr="00A6296A" w:rsidRDefault="008D63E3" w:rsidP="00A8487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6296A">
              <w:rPr>
                <w:rFonts w:ascii="Times New Roman" w:hAnsi="Times New Roman" w:cs="Times New Roman"/>
                <w:b/>
                <w:bCs/>
                <w:lang w:val="en-US"/>
              </w:rPr>
              <w:t xml:space="preserve">Category from open text </w:t>
            </w:r>
          </w:p>
        </w:tc>
      </w:tr>
      <w:tr w:rsidR="008D63E3" w:rsidRPr="00CB4D79" w14:paraId="465960F5" w14:textId="77777777" w:rsidTr="00A84876">
        <w:trPr>
          <w:trHeight w:val="441"/>
        </w:trPr>
        <w:tc>
          <w:tcPr>
            <w:tcW w:w="1838" w:type="dxa"/>
            <w:vMerge w:val="restart"/>
          </w:tcPr>
          <w:p w14:paraId="3E25D3EC" w14:textId="252456A2" w:rsidR="008D63E3" w:rsidRPr="00A6296A" w:rsidRDefault="008D63E3" w:rsidP="00A84876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A6296A">
              <w:rPr>
                <w:rFonts w:ascii="Times New Roman" w:hAnsi="Times New Roman" w:cs="Times New Roman"/>
                <w:lang w:val="en-US"/>
              </w:rPr>
              <w:t>0: No</w:t>
            </w:r>
          </w:p>
        </w:tc>
        <w:tc>
          <w:tcPr>
            <w:tcW w:w="7790" w:type="dxa"/>
          </w:tcPr>
          <w:p w14:paraId="4C3FCAF1" w14:textId="3C65ACC1" w:rsidR="008D63E3" w:rsidRPr="00A6296A" w:rsidRDefault="008D63E3" w:rsidP="00A84876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A6296A">
              <w:rPr>
                <w:rFonts w:ascii="Times New Roman" w:hAnsi="Times New Roman" w:cs="Times New Roman"/>
                <w:lang w:val="en-US"/>
              </w:rPr>
              <w:t>2: Bleeding or blood clot in the heart</w:t>
            </w:r>
          </w:p>
        </w:tc>
      </w:tr>
      <w:tr w:rsidR="008D63E3" w:rsidRPr="00CB4D79" w14:paraId="2E49BF2F" w14:textId="77777777" w:rsidTr="00A84876">
        <w:trPr>
          <w:trHeight w:val="439"/>
        </w:trPr>
        <w:tc>
          <w:tcPr>
            <w:tcW w:w="1838" w:type="dxa"/>
            <w:vMerge/>
          </w:tcPr>
          <w:p w14:paraId="6DE975F0" w14:textId="77777777" w:rsidR="008D63E3" w:rsidRPr="00A6296A" w:rsidRDefault="008D63E3" w:rsidP="00A84876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790" w:type="dxa"/>
          </w:tcPr>
          <w:p w14:paraId="305E5759" w14:textId="37D85CCF" w:rsidR="008D63E3" w:rsidRPr="00A6296A" w:rsidRDefault="008D63E3" w:rsidP="00A84876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A6296A">
              <w:rPr>
                <w:rFonts w:ascii="Times New Roman" w:hAnsi="Times New Roman" w:cs="Times New Roman"/>
                <w:lang w:val="en-US"/>
              </w:rPr>
              <w:t>3: Bleeding or blood clot in general</w:t>
            </w:r>
          </w:p>
        </w:tc>
      </w:tr>
      <w:tr w:rsidR="008D63E3" w:rsidRPr="00A6296A" w14:paraId="59EA7304" w14:textId="77777777" w:rsidTr="00A84876">
        <w:trPr>
          <w:trHeight w:val="439"/>
        </w:trPr>
        <w:tc>
          <w:tcPr>
            <w:tcW w:w="1838" w:type="dxa"/>
            <w:vMerge/>
          </w:tcPr>
          <w:p w14:paraId="5E383D59" w14:textId="77777777" w:rsidR="008D63E3" w:rsidRPr="00A6296A" w:rsidRDefault="008D63E3" w:rsidP="00A84876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790" w:type="dxa"/>
          </w:tcPr>
          <w:p w14:paraId="2E965FEA" w14:textId="67F13580" w:rsidR="008D63E3" w:rsidRPr="00A6296A" w:rsidRDefault="008D63E3" w:rsidP="00A84876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A6296A">
              <w:rPr>
                <w:rFonts w:ascii="Times New Roman" w:hAnsi="Times New Roman" w:cs="Times New Roman"/>
                <w:lang w:val="en-US"/>
              </w:rPr>
              <w:t>4: Other</w:t>
            </w:r>
          </w:p>
        </w:tc>
      </w:tr>
      <w:tr w:rsidR="008D63E3" w:rsidRPr="00A6296A" w14:paraId="56FF86D4" w14:textId="77777777" w:rsidTr="00A84876">
        <w:trPr>
          <w:trHeight w:val="439"/>
        </w:trPr>
        <w:tc>
          <w:tcPr>
            <w:tcW w:w="1838" w:type="dxa"/>
            <w:vMerge/>
          </w:tcPr>
          <w:p w14:paraId="124B4695" w14:textId="77777777" w:rsidR="008D63E3" w:rsidRPr="00A6296A" w:rsidRDefault="008D63E3" w:rsidP="00A84876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790" w:type="dxa"/>
          </w:tcPr>
          <w:p w14:paraId="6CDF8BB5" w14:textId="6BDF22D6" w:rsidR="008D63E3" w:rsidRPr="00A6296A" w:rsidRDefault="008D63E3" w:rsidP="00A84876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A6296A">
              <w:rPr>
                <w:rFonts w:ascii="Times New Roman" w:hAnsi="Times New Roman" w:cs="Times New Roman"/>
                <w:lang w:val="en-US"/>
              </w:rPr>
              <w:t>5: Don’t know</w:t>
            </w:r>
          </w:p>
        </w:tc>
      </w:tr>
      <w:tr w:rsidR="008D63E3" w:rsidRPr="00CB4D79" w14:paraId="059346FD" w14:textId="77777777" w:rsidTr="00D45228">
        <w:trPr>
          <w:trHeight w:val="148"/>
        </w:trPr>
        <w:tc>
          <w:tcPr>
            <w:tcW w:w="1838" w:type="dxa"/>
            <w:tcBorders>
              <w:bottom w:val="single" w:sz="4" w:space="0" w:color="auto"/>
            </w:tcBorders>
          </w:tcPr>
          <w:p w14:paraId="23E45865" w14:textId="270A5A5E" w:rsidR="008D63E3" w:rsidRPr="00A6296A" w:rsidRDefault="008D63E3" w:rsidP="00A84876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A6296A">
              <w:rPr>
                <w:rFonts w:ascii="Times New Roman" w:hAnsi="Times New Roman" w:cs="Times New Roman"/>
                <w:lang w:val="en-US"/>
              </w:rPr>
              <w:t>1: Yes</w:t>
            </w:r>
          </w:p>
        </w:tc>
        <w:tc>
          <w:tcPr>
            <w:tcW w:w="7790" w:type="dxa"/>
            <w:tcBorders>
              <w:bottom w:val="single" w:sz="4" w:space="0" w:color="auto"/>
            </w:tcBorders>
          </w:tcPr>
          <w:p w14:paraId="0A1FEB51" w14:textId="5C8C8435" w:rsidR="008D63E3" w:rsidRPr="00A6296A" w:rsidRDefault="008D63E3" w:rsidP="00A84876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A6296A">
              <w:rPr>
                <w:rFonts w:ascii="Times New Roman" w:hAnsi="Times New Roman" w:cs="Times New Roman"/>
                <w:lang w:val="en-US"/>
              </w:rPr>
              <w:t>1: Bleeding or blood clot in the brain</w:t>
            </w:r>
          </w:p>
        </w:tc>
      </w:tr>
      <w:tr w:rsidR="00D45228" w:rsidRPr="00CB4D79" w14:paraId="4EC7A73E" w14:textId="77777777" w:rsidTr="00D45228">
        <w:trPr>
          <w:trHeight w:val="148"/>
        </w:trPr>
        <w:tc>
          <w:tcPr>
            <w:tcW w:w="9628" w:type="dxa"/>
            <w:gridSpan w:val="2"/>
            <w:tcBorders>
              <w:left w:val="nil"/>
              <w:bottom w:val="nil"/>
              <w:right w:val="nil"/>
            </w:tcBorders>
          </w:tcPr>
          <w:p w14:paraId="05B012A3" w14:textId="4A55B2DD" w:rsidR="00D45228" w:rsidRPr="00A6296A" w:rsidRDefault="00D45228" w:rsidP="00D45228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D4522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Supplementary table </w:t>
            </w:r>
            <w:r w:rsidR="00CB4D7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</w:t>
            </w:r>
            <w:r w:rsidRPr="00D4522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: Responses coded as "Bleeding or blood clot in the brain" were considered as those having knowledge about stroke "Yes" (1), while the remaining response categories were grouped as "No" (2-5) and represented a lack of knowledge about stroke.</w:t>
            </w:r>
          </w:p>
        </w:tc>
      </w:tr>
    </w:tbl>
    <w:p w14:paraId="7E17131A" w14:textId="77777777" w:rsidR="008D63E3" w:rsidRPr="00A6296A" w:rsidRDefault="008D63E3" w:rsidP="008D63E3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380BCABA" w14:textId="77777777" w:rsidR="008D63E3" w:rsidRPr="00A6296A" w:rsidRDefault="008D63E3" w:rsidP="008D63E3">
      <w:pPr>
        <w:spacing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5596806B" w14:textId="318B3CEC" w:rsidR="008D63E3" w:rsidRPr="00D45228" w:rsidRDefault="00D45228" w:rsidP="00D45228">
      <w:pPr>
        <w:spacing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  <w:r w:rsidRPr="00D45228">
        <w:rPr>
          <w:rFonts w:ascii="Times New Roman" w:hAnsi="Times New Roman" w:cs="Times New Roman"/>
          <w:b/>
          <w:bCs/>
          <w:lang w:val="en-US"/>
        </w:rPr>
        <w:t>Outcome: R</w:t>
      </w:r>
      <w:r w:rsidR="008D63E3" w:rsidRPr="00D45228">
        <w:rPr>
          <w:rFonts w:ascii="Times New Roman" w:hAnsi="Times New Roman" w:cs="Times New Roman"/>
          <w:b/>
          <w:bCs/>
          <w:lang w:val="en-US"/>
        </w:rPr>
        <w:t>ecognition of stroke symptoms</w:t>
      </w:r>
    </w:p>
    <w:tbl>
      <w:tblPr>
        <w:tblStyle w:val="Tabel-Gitter"/>
        <w:tblW w:w="9634" w:type="dxa"/>
        <w:tblLook w:val="04A0" w:firstRow="1" w:lastRow="0" w:firstColumn="1" w:lastColumn="0" w:noHBand="0" w:noVBand="1"/>
      </w:tblPr>
      <w:tblGrid>
        <w:gridCol w:w="1838"/>
        <w:gridCol w:w="7796"/>
      </w:tblGrid>
      <w:tr w:rsidR="00D45228" w:rsidRPr="00CB4D79" w14:paraId="27545D18" w14:textId="77777777" w:rsidTr="00F4083E">
        <w:tc>
          <w:tcPr>
            <w:tcW w:w="9634" w:type="dxa"/>
            <w:gridSpan w:val="2"/>
          </w:tcPr>
          <w:p w14:paraId="3D816033" w14:textId="7F8A6AC4" w:rsidR="00D45228" w:rsidRPr="00A6296A" w:rsidRDefault="00D45228" w:rsidP="008D63E3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6296A">
              <w:rPr>
                <w:rFonts w:ascii="Times New Roman" w:hAnsi="Times New Roman" w:cs="Times New Roman"/>
                <w:lang w:val="en-US"/>
              </w:rPr>
              <w:t xml:space="preserve">Question: </w:t>
            </w:r>
            <w:r w:rsidRPr="00A6296A">
              <w:rPr>
                <w:rFonts w:ascii="Times New Roman" w:hAnsi="Times New Roman" w:cs="Times New Roman"/>
                <w:i/>
                <w:iCs/>
                <w:lang w:val="en-US"/>
              </w:rPr>
              <w:t>Which symptoms or warning signs of a stroke (bleeding or blood clot in the brain) do you know, or have you heard of?</w:t>
            </w:r>
          </w:p>
        </w:tc>
      </w:tr>
      <w:tr w:rsidR="008D63E3" w:rsidRPr="00A6296A" w14:paraId="568C7F83" w14:textId="77777777" w:rsidTr="00A84876">
        <w:tc>
          <w:tcPr>
            <w:tcW w:w="1838" w:type="dxa"/>
          </w:tcPr>
          <w:p w14:paraId="09C96F3A" w14:textId="61FA4964" w:rsidR="008D63E3" w:rsidRPr="00A6296A" w:rsidRDefault="008D63E3" w:rsidP="008D63E3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6296A">
              <w:rPr>
                <w:rFonts w:ascii="Times New Roman" w:hAnsi="Times New Roman" w:cs="Times New Roman"/>
                <w:b/>
                <w:bCs/>
                <w:lang w:val="en-US"/>
              </w:rPr>
              <w:t>Coding</w:t>
            </w:r>
          </w:p>
        </w:tc>
        <w:tc>
          <w:tcPr>
            <w:tcW w:w="7796" w:type="dxa"/>
          </w:tcPr>
          <w:p w14:paraId="0FBCBC32" w14:textId="44FCF408" w:rsidR="008D63E3" w:rsidRPr="00A6296A" w:rsidRDefault="008D63E3" w:rsidP="008D63E3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6296A">
              <w:rPr>
                <w:rFonts w:ascii="Times New Roman" w:hAnsi="Times New Roman" w:cs="Times New Roman"/>
                <w:b/>
                <w:bCs/>
                <w:lang w:val="en-US"/>
              </w:rPr>
              <w:t xml:space="preserve">Category from open text </w:t>
            </w:r>
          </w:p>
        </w:tc>
      </w:tr>
      <w:tr w:rsidR="008D63E3" w:rsidRPr="00A6296A" w14:paraId="59B3A4DF" w14:textId="77777777" w:rsidTr="00A84876">
        <w:trPr>
          <w:trHeight w:val="452"/>
        </w:trPr>
        <w:tc>
          <w:tcPr>
            <w:tcW w:w="1838" w:type="dxa"/>
            <w:vMerge w:val="restart"/>
          </w:tcPr>
          <w:p w14:paraId="6704AB04" w14:textId="4397446E" w:rsidR="008D63E3" w:rsidRPr="00A6296A" w:rsidRDefault="008D63E3" w:rsidP="008D63E3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A6296A">
              <w:rPr>
                <w:rFonts w:ascii="Times New Roman" w:hAnsi="Times New Roman" w:cs="Times New Roman"/>
                <w:lang w:val="en-US"/>
              </w:rPr>
              <w:t>0: No</w:t>
            </w:r>
          </w:p>
        </w:tc>
        <w:tc>
          <w:tcPr>
            <w:tcW w:w="7796" w:type="dxa"/>
          </w:tcPr>
          <w:p w14:paraId="39219DE8" w14:textId="0229689F" w:rsidR="008D63E3" w:rsidRPr="00A6296A" w:rsidRDefault="008D63E3" w:rsidP="008D63E3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A6296A">
              <w:rPr>
                <w:rFonts w:ascii="Times New Roman" w:hAnsi="Times New Roman" w:cs="Times New Roman"/>
                <w:lang w:val="en-US"/>
              </w:rPr>
              <w:t xml:space="preserve">4: Rapid heartbeat  </w:t>
            </w:r>
          </w:p>
        </w:tc>
      </w:tr>
      <w:tr w:rsidR="008D63E3" w:rsidRPr="00A6296A" w14:paraId="40DB511F" w14:textId="77777777" w:rsidTr="00A84876">
        <w:trPr>
          <w:trHeight w:val="438"/>
        </w:trPr>
        <w:tc>
          <w:tcPr>
            <w:tcW w:w="1838" w:type="dxa"/>
            <w:vMerge/>
          </w:tcPr>
          <w:p w14:paraId="5BC8E5D0" w14:textId="77777777" w:rsidR="008D63E3" w:rsidRPr="00A6296A" w:rsidRDefault="008D63E3" w:rsidP="008D63E3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796" w:type="dxa"/>
          </w:tcPr>
          <w:p w14:paraId="45253E7E" w14:textId="64F17573" w:rsidR="008D63E3" w:rsidRPr="00A6296A" w:rsidRDefault="008D63E3" w:rsidP="008D63E3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A6296A">
              <w:rPr>
                <w:rFonts w:ascii="Times New Roman" w:hAnsi="Times New Roman" w:cs="Times New Roman"/>
                <w:lang w:val="en-US"/>
              </w:rPr>
              <w:t xml:space="preserve">5: Chest / arm pain </w:t>
            </w:r>
          </w:p>
        </w:tc>
      </w:tr>
      <w:tr w:rsidR="008D63E3" w:rsidRPr="00A6296A" w14:paraId="00D405A5" w14:textId="77777777" w:rsidTr="00A84876">
        <w:trPr>
          <w:trHeight w:val="438"/>
        </w:trPr>
        <w:tc>
          <w:tcPr>
            <w:tcW w:w="1838" w:type="dxa"/>
            <w:vMerge/>
          </w:tcPr>
          <w:p w14:paraId="38C3FAF0" w14:textId="77777777" w:rsidR="008D63E3" w:rsidRPr="00A6296A" w:rsidRDefault="008D63E3" w:rsidP="008D63E3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796" w:type="dxa"/>
          </w:tcPr>
          <w:p w14:paraId="517E9983" w14:textId="07D9EFF2" w:rsidR="008D63E3" w:rsidRPr="00A6296A" w:rsidRDefault="008D63E3" w:rsidP="008D63E3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A6296A">
              <w:rPr>
                <w:rFonts w:ascii="Times New Roman" w:hAnsi="Times New Roman" w:cs="Times New Roman"/>
                <w:lang w:val="en-US"/>
              </w:rPr>
              <w:t>6: Shortness of breath</w:t>
            </w:r>
          </w:p>
        </w:tc>
      </w:tr>
      <w:tr w:rsidR="008D63E3" w:rsidRPr="00A6296A" w14:paraId="5EE46C03" w14:textId="77777777" w:rsidTr="00A84876">
        <w:trPr>
          <w:trHeight w:val="438"/>
        </w:trPr>
        <w:tc>
          <w:tcPr>
            <w:tcW w:w="1838" w:type="dxa"/>
            <w:vMerge/>
          </w:tcPr>
          <w:p w14:paraId="60E93041" w14:textId="77777777" w:rsidR="008D63E3" w:rsidRPr="00A6296A" w:rsidRDefault="008D63E3" w:rsidP="008D63E3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796" w:type="dxa"/>
          </w:tcPr>
          <w:p w14:paraId="6CED18FC" w14:textId="426880AD" w:rsidR="008D63E3" w:rsidRPr="00A6296A" w:rsidRDefault="008D63E3" w:rsidP="008D63E3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A6296A">
              <w:rPr>
                <w:rFonts w:ascii="Times New Roman" w:hAnsi="Times New Roman" w:cs="Times New Roman"/>
                <w:lang w:val="en-US"/>
              </w:rPr>
              <w:t>7: Fever</w:t>
            </w:r>
          </w:p>
        </w:tc>
      </w:tr>
      <w:tr w:rsidR="008D63E3" w:rsidRPr="00A6296A" w14:paraId="6A3E45A8" w14:textId="77777777" w:rsidTr="00A84876">
        <w:trPr>
          <w:trHeight w:val="438"/>
        </w:trPr>
        <w:tc>
          <w:tcPr>
            <w:tcW w:w="1838" w:type="dxa"/>
            <w:vMerge/>
          </w:tcPr>
          <w:p w14:paraId="7C10A1A7" w14:textId="77777777" w:rsidR="008D63E3" w:rsidRPr="00A6296A" w:rsidRDefault="008D63E3" w:rsidP="008D63E3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796" w:type="dxa"/>
          </w:tcPr>
          <w:p w14:paraId="25167975" w14:textId="08AEFA43" w:rsidR="008D63E3" w:rsidRPr="00A6296A" w:rsidRDefault="008D63E3" w:rsidP="008D63E3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A6296A">
              <w:rPr>
                <w:rFonts w:ascii="Times New Roman" w:hAnsi="Times New Roman" w:cs="Times New Roman"/>
                <w:lang w:val="en-US"/>
              </w:rPr>
              <w:t>8: Vision problems</w:t>
            </w:r>
          </w:p>
        </w:tc>
      </w:tr>
      <w:tr w:rsidR="008D63E3" w:rsidRPr="00A6296A" w14:paraId="30CFC08B" w14:textId="77777777" w:rsidTr="00A84876">
        <w:trPr>
          <w:trHeight w:val="438"/>
        </w:trPr>
        <w:tc>
          <w:tcPr>
            <w:tcW w:w="1838" w:type="dxa"/>
            <w:vMerge/>
          </w:tcPr>
          <w:p w14:paraId="72033B29" w14:textId="77777777" w:rsidR="008D63E3" w:rsidRPr="00A6296A" w:rsidRDefault="008D63E3" w:rsidP="008D63E3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796" w:type="dxa"/>
          </w:tcPr>
          <w:p w14:paraId="01017AC6" w14:textId="6102F6E7" w:rsidR="008D63E3" w:rsidRPr="00A6296A" w:rsidRDefault="008D63E3" w:rsidP="008D63E3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A6296A">
              <w:rPr>
                <w:rFonts w:ascii="Times New Roman" w:hAnsi="Times New Roman" w:cs="Times New Roman"/>
                <w:lang w:val="en-US"/>
              </w:rPr>
              <w:t xml:space="preserve">9: Confusion/disorientation/absent-mindedness </w:t>
            </w:r>
          </w:p>
        </w:tc>
      </w:tr>
      <w:tr w:rsidR="008D63E3" w:rsidRPr="00A6296A" w14:paraId="417D77BD" w14:textId="77777777" w:rsidTr="00A84876">
        <w:trPr>
          <w:trHeight w:val="438"/>
        </w:trPr>
        <w:tc>
          <w:tcPr>
            <w:tcW w:w="1838" w:type="dxa"/>
            <w:vMerge/>
          </w:tcPr>
          <w:p w14:paraId="2D1A5A55" w14:textId="77777777" w:rsidR="008D63E3" w:rsidRPr="00A6296A" w:rsidRDefault="008D63E3" w:rsidP="008D63E3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796" w:type="dxa"/>
          </w:tcPr>
          <w:p w14:paraId="670838F2" w14:textId="012CB795" w:rsidR="008D63E3" w:rsidRPr="00A6296A" w:rsidRDefault="008D63E3" w:rsidP="008D63E3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A6296A">
              <w:rPr>
                <w:rFonts w:ascii="Times New Roman" w:hAnsi="Times New Roman" w:cs="Times New Roman"/>
                <w:lang w:val="en-US"/>
              </w:rPr>
              <w:t>11: High blood pressure</w:t>
            </w:r>
          </w:p>
        </w:tc>
      </w:tr>
      <w:tr w:rsidR="008D63E3" w:rsidRPr="00A6296A" w14:paraId="1BF568CD" w14:textId="77777777" w:rsidTr="00A84876">
        <w:trPr>
          <w:trHeight w:val="438"/>
        </w:trPr>
        <w:tc>
          <w:tcPr>
            <w:tcW w:w="1838" w:type="dxa"/>
            <w:vMerge/>
          </w:tcPr>
          <w:p w14:paraId="05676B53" w14:textId="77777777" w:rsidR="008D63E3" w:rsidRPr="00A6296A" w:rsidRDefault="008D63E3" w:rsidP="008D63E3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796" w:type="dxa"/>
          </w:tcPr>
          <w:p w14:paraId="6B8D0493" w14:textId="7E2233DB" w:rsidR="008D63E3" w:rsidRPr="00A6296A" w:rsidRDefault="008D63E3" w:rsidP="008D63E3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A6296A">
              <w:rPr>
                <w:rFonts w:ascii="Times New Roman" w:hAnsi="Times New Roman" w:cs="Times New Roman"/>
                <w:lang w:val="en-US"/>
              </w:rPr>
              <w:t>12: Dizziness/loss of balance</w:t>
            </w:r>
          </w:p>
        </w:tc>
      </w:tr>
      <w:tr w:rsidR="008D63E3" w:rsidRPr="00A6296A" w14:paraId="13781ABC" w14:textId="77777777" w:rsidTr="00A84876">
        <w:trPr>
          <w:trHeight w:val="438"/>
        </w:trPr>
        <w:tc>
          <w:tcPr>
            <w:tcW w:w="1838" w:type="dxa"/>
            <w:vMerge/>
          </w:tcPr>
          <w:p w14:paraId="30C23B71" w14:textId="77777777" w:rsidR="008D63E3" w:rsidRPr="00A6296A" w:rsidRDefault="008D63E3" w:rsidP="008D63E3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796" w:type="dxa"/>
          </w:tcPr>
          <w:p w14:paraId="266F3605" w14:textId="2045D36E" w:rsidR="008D63E3" w:rsidRPr="00A6296A" w:rsidRDefault="008D63E3" w:rsidP="008D63E3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A6296A">
              <w:rPr>
                <w:rFonts w:ascii="Times New Roman" w:hAnsi="Times New Roman" w:cs="Times New Roman"/>
                <w:lang w:val="en-US"/>
              </w:rPr>
              <w:t>13: Memory loss</w:t>
            </w:r>
          </w:p>
        </w:tc>
      </w:tr>
      <w:tr w:rsidR="008D63E3" w:rsidRPr="00A6296A" w14:paraId="6968A39D" w14:textId="77777777" w:rsidTr="00A84876">
        <w:trPr>
          <w:trHeight w:val="438"/>
        </w:trPr>
        <w:tc>
          <w:tcPr>
            <w:tcW w:w="1838" w:type="dxa"/>
            <w:vMerge/>
          </w:tcPr>
          <w:p w14:paraId="01A66BA1" w14:textId="77777777" w:rsidR="008D63E3" w:rsidRPr="00A6296A" w:rsidRDefault="008D63E3" w:rsidP="008D63E3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796" w:type="dxa"/>
          </w:tcPr>
          <w:p w14:paraId="687B9DFB" w14:textId="6A45BAB9" w:rsidR="008D63E3" w:rsidRPr="00A6296A" w:rsidRDefault="008D63E3" w:rsidP="008D63E3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A6296A">
              <w:rPr>
                <w:rFonts w:ascii="Times New Roman" w:hAnsi="Times New Roman" w:cs="Times New Roman"/>
                <w:lang w:val="en-US"/>
              </w:rPr>
              <w:t>16: Fainting/unconsciousness</w:t>
            </w:r>
          </w:p>
        </w:tc>
      </w:tr>
      <w:tr w:rsidR="008D63E3" w:rsidRPr="00A6296A" w14:paraId="5CDC8560" w14:textId="77777777" w:rsidTr="00A84876">
        <w:trPr>
          <w:trHeight w:val="438"/>
        </w:trPr>
        <w:tc>
          <w:tcPr>
            <w:tcW w:w="1838" w:type="dxa"/>
            <w:vMerge/>
          </w:tcPr>
          <w:p w14:paraId="6E59A5E2" w14:textId="77777777" w:rsidR="008D63E3" w:rsidRPr="00A6296A" w:rsidRDefault="008D63E3" w:rsidP="008D63E3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796" w:type="dxa"/>
          </w:tcPr>
          <w:p w14:paraId="003DC5DE" w14:textId="3283F186" w:rsidR="008D63E3" w:rsidRPr="00A6296A" w:rsidRDefault="008D63E3" w:rsidP="008D63E3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A6296A">
              <w:rPr>
                <w:rFonts w:ascii="Times New Roman" w:hAnsi="Times New Roman" w:cs="Times New Roman"/>
                <w:lang w:val="en-US"/>
              </w:rPr>
              <w:t>17: Headache</w:t>
            </w:r>
          </w:p>
        </w:tc>
      </w:tr>
      <w:tr w:rsidR="008D63E3" w:rsidRPr="00A6296A" w14:paraId="543D2641" w14:textId="77777777" w:rsidTr="00A84876">
        <w:trPr>
          <w:trHeight w:val="438"/>
        </w:trPr>
        <w:tc>
          <w:tcPr>
            <w:tcW w:w="1838" w:type="dxa"/>
            <w:vMerge/>
          </w:tcPr>
          <w:p w14:paraId="12F5A8C5" w14:textId="77777777" w:rsidR="008D63E3" w:rsidRPr="00A6296A" w:rsidRDefault="008D63E3" w:rsidP="008D63E3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796" w:type="dxa"/>
          </w:tcPr>
          <w:p w14:paraId="755836D9" w14:textId="3BDB84FD" w:rsidR="008D63E3" w:rsidRPr="00A6296A" w:rsidRDefault="008D63E3" w:rsidP="008D63E3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A6296A">
              <w:rPr>
                <w:rFonts w:ascii="Times New Roman" w:hAnsi="Times New Roman" w:cs="Times New Roman"/>
                <w:lang w:val="en-US"/>
              </w:rPr>
              <w:t>18: Nausea/vomiting</w:t>
            </w:r>
          </w:p>
        </w:tc>
      </w:tr>
      <w:tr w:rsidR="008D63E3" w:rsidRPr="00CB4D79" w14:paraId="75873F46" w14:textId="77777777" w:rsidTr="00A84876">
        <w:trPr>
          <w:trHeight w:val="438"/>
        </w:trPr>
        <w:tc>
          <w:tcPr>
            <w:tcW w:w="1838" w:type="dxa"/>
            <w:vMerge/>
          </w:tcPr>
          <w:p w14:paraId="48F17C88" w14:textId="77777777" w:rsidR="008D63E3" w:rsidRPr="00A6296A" w:rsidRDefault="008D63E3" w:rsidP="008D63E3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796" w:type="dxa"/>
          </w:tcPr>
          <w:p w14:paraId="73433CFA" w14:textId="700098E5" w:rsidR="008D63E3" w:rsidRPr="00A6296A" w:rsidRDefault="008D63E3" w:rsidP="008D63E3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A6296A">
              <w:rPr>
                <w:rFonts w:ascii="Times New Roman" w:hAnsi="Times New Roman" w:cs="Times New Roman"/>
                <w:lang w:val="en-US"/>
              </w:rPr>
              <w:t>19: Tingling/numbness in arm/body</w:t>
            </w:r>
          </w:p>
        </w:tc>
      </w:tr>
      <w:tr w:rsidR="008D63E3" w:rsidRPr="00A6296A" w14:paraId="1D81DA58" w14:textId="77777777" w:rsidTr="00A84876">
        <w:trPr>
          <w:trHeight w:val="438"/>
        </w:trPr>
        <w:tc>
          <w:tcPr>
            <w:tcW w:w="1838" w:type="dxa"/>
            <w:vMerge/>
          </w:tcPr>
          <w:p w14:paraId="60935564" w14:textId="77777777" w:rsidR="008D63E3" w:rsidRPr="00A6296A" w:rsidRDefault="008D63E3" w:rsidP="008D63E3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796" w:type="dxa"/>
          </w:tcPr>
          <w:p w14:paraId="0F3FCC00" w14:textId="1EF1974E" w:rsidR="008D63E3" w:rsidRPr="00A6296A" w:rsidRDefault="008D63E3" w:rsidP="008D63E3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A6296A">
              <w:rPr>
                <w:rFonts w:ascii="Times New Roman" w:hAnsi="Times New Roman" w:cs="Times New Roman"/>
                <w:lang w:val="en-US"/>
              </w:rPr>
              <w:t>20: Fatigue</w:t>
            </w:r>
          </w:p>
        </w:tc>
      </w:tr>
      <w:tr w:rsidR="008D63E3" w:rsidRPr="00A6296A" w14:paraId="6B950662" w14:textId="77777777" w:rsidTr="00A84876">
        <w:trPr>
          <w:trHeight w:val="438"/>
        </w:trPr>
        <w:tc>
          <w:tcPr>
            <w:tcW w:w="1838" w:type="dxa"/>
            <w:vMerge/>
          </w:tcPr>
          <w:p w14:paraId="19A21A3E" w14:textId="77777777" w:rsidR="008D63E3" w:rsidRPr="00A6296A" w:rsidRDefault="008D63E3" w:rsidP="008D63E3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796" w:type="dxa"/>
          </w:tcPr>
          <w:p w14:paraId="7AD57FCE" w14:textId="70FF30D3" w:rsidR="008D63E3" w:rsidRPr="00A6296A" w:rsidRDefault="008D63E3" w:rsidP="008D63E3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A6296A">
              <w:rPr>
                <w:rFonts w:ascii="Times New Roman" w:hAnsi="Times New Roman" w:cs="Times New Roman"/>
                <w:lang w:val="en-US"/>
              </w:rPr>
              <w:t>21: Breathlessness</w:t>
            </w:r>
          </w:p>
        </w:tc>
      </w:tr>
      <w:tr w:rsidR="008D63E3" w:rsidRPr="00A6296A" w14:paraId="2D7F8B52" w14:textId="77777777" w:rsidTr="00A84876">
        <w:trPr>
          <w:trHeight w:val="438"/>
        </w:trPr>
        <w:tc>
          <w:tcPr>
            <w:tcW w:w="1838" w:type="dxa"/>
            <w:vMerge/>
          </w:tcPr>
          <w:p w14:paraId="4F22C3E1" w14:textId="77777777" w:rsidR="008D63E3" w:rsidRPr="00A6296A" w:rsidRDefault="008D63E3" w:rsidP="008D63E3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796" w:type="dxa"/>
          </w:tcPr>
          <w:p w14:paraId="03C16655" w14:textId="6BD45606" w:rsidR="008D63E3" w:rsidRPr="00A6296A" w:rsidRDefault="008D63E3" w:rsidP="008D63E3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A6296A">
              <w:rPr>
                <w:rFonts w:ascii="Times New Roman" w:hAnsi="Times New Roman" w:cs="Times New Roman"/>
                <w:lang w:val="en-US"/>
              </w:rPr>
              <w:t>22: General pain</w:t>
            </w:r>
          </w:p>
        </w:tc>
      </w:tr>
      <w:tr w:rsidR="008D63E3" w:rsidRPr="00A6296A" w14:paraId="77F4FE74" w14:textId="77777777" w:rsidTr="00A84876">
        <w:trPr>
          <w:trHeight w:val="438"/>
        </w:trPr>
        <w:tc>
          <w:tcPr>
            <w:tcW w:w="1838" w:type="dxa"/>
            <w:vMerge/>
          </w:tcPr>
          <w:p w14:paraId="1110845C" w14:textId="77777777" w:rsidR="008D63E3" w:rsidRPr="00A6296A" w:rsidRDefault="008D63E3" w:rsidP="008D63E3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796" w:type="dxa"/>
          </w:tcPr>
          <w:p w14:paraId="41B28068" w14:textId="7D544F98" w:rsidR="008D63E3" w:rsidRPr="00A6296A" w:rsidRDefault="008D63E3" w:rsidP="008D63E3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A6296A">
              <w:rPr>
                <w:rFonts w:ascii="Times New Roman" w:hAnsi="Times New Roman" w:cs="Times New Roman"/>
                <w:lang w:val="en-US"/>
              </w:rPr>
              <w:t>24: Seizure</w:t>
            </w:r>
          </w:p>
        </w:tc>
      </w:tr>
      <w:tr w:rsidR="008D63E3" w:rsidRPr="00A6296A" w14:paraId="0A3D29DB" w14:textId="77777777" w:rsidTr="00A84876">
        <w:trPr>
          <w:trHeight w:val="438"/>
        </w:trPr>
        <w:tc>
          <w:tcPr>
            <w:tcW w:w="1838" w:type="dxa"/>
            <w:vMerge/>
          </w:tcPr>
          <w:p w14:paraId="0CD29ED5" w14:textId="77777777" w:rsidR="008D63E3" w:rsidRPr="00A6296A" w:rsidRDefault="008D63E3" w:rsidP="008D63E3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796" w:type="dxa"/>
          </w:tcPr>
          <w:p w14:paraId="0723FA12" w14:textId="2BC50697" w:rsidR="008D63E3" w:rsidRPr="00A6296A" w:rsidRDefault="008D63E3" w:rsidP="008D63E3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A6296A">
              <w:rPr>
                <w:rFonts w:ascii="Times New Roman" w:hAnsi="Times New Roman" w:cs="Times New Roman"/>
                <w:lang w:val="en-US"/>
              </w:rPr>
              <w:t xml:space="preserve">98: Other </w:t>
            </w:r>
          </w:p>
        </w:tc>
      </w:tr>
      <w:tr w:rsidR="008D63E3" w:rsidRPr="00A6296A" w14:paraId="49173D5B" w14:textId="77777777" w:rsidTr="00A84876">
        <w:trPr>
          <w:trHeight w:val="438"/>
        </w:trPr>
        <w:tc>
          <w:tcPr>
            <w:tcW w:w="1838" w:type="dxa"/>
            <w:vMerge/>
          </w:tcPr>
          <w:p w14:paraId="677B7B91" w14:textId="77777777" w:rsidR="008D63E3" w:rsidRPr="00A6296A" w:rsidRDefault="008D63E3" w:rsidP="008D63E3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796" w:type="dxa"/>
          </w:tcPr>
          <w:p w14:paraId="07404EAF" w14:textId="29106F79" w:rsidR="008D63E3" w:rsidRPr="00A6296A" w:rsidRDefault="008D63E3" w:rsidP="008D63E3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A6296A">
              <w:rPr>
                <w:rFonts w:ascii="Times New Roman" w:hAnsi="Times New Roman" w:cs="Times New Roman"/>
                <w:lang w:val="en-US"/>
              </w:rPr>
              <w:t>99: Don’t know</w:t>
            </w:r>
          </w:p>
        </w:tc>
      </w:tr>
      <w:tr w:rsidR="008D63E3" w:rsidRPr="00CB4D79" w14:paraId="5512E371" w14:textId="77777777" w:rsidTr="00A84876">
        <w:trPr>
          <w:trHeight w:val="361"/>
        </w:trPr>
        <w:tc>
          <w:tcPr>
            <w:tcW w:w="1838" w:type="dxa"/>
            <w:vMerge w:val="restart"/>
          </w:tcPr>
          <w:p w14:paraId="1B99A53A" w14:textId="0FE32B48" w:rsidR="008D63E3" w:rsidRPr="00A6296A" w:rsidRDefault="008D63E3" w:rsidP="008D63E3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A6296A">
              <w:rPr>
                <w:rFonts w:ascii="Times New Roman" w:hAnsi="Times New Roman" w:cs="Times New Roman"/>
                <w:lang w:val="en-US"/>
              </w:rPr>
              <w:t>1: Yes</w:t>
            </w:r>
          </w:p>
        </w:tc>
        <w:tc>
          <w:tcPr>
            <w:tcW w:w="7796" w:type="dxa"/>
            <w:shd w:val="clear" w:color="auto" w:fill="auto"/>
          </w:tcPr>
          <w:p w14:paraId="70645B63" w14:textId="6B319247" w:rsidR="008D63E3" w:rsidRPr="00A6296A" w:rsidRDefault="008D63E3" w:rsidP="008D63E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6296A">
              <w:rPr>
                <w:rFonts w:ascii="Times New Roman" w:hAnsi="Times New Roman" w:cs="Times New Roman"/>
                <w:lang w:val="en-US"/>
              </w:rPr>
              <w:t>1: Loss of strength/sensation in arm or leg</w:t>
            </w:r>
          </w:p>
        </w:tc>
      </w:tr>
      <w:tr w:rsidR="008D63E3" w:rsidRPr="00A6296A" w14:paraId="5D2B18C6" w14:textId="77777777" w:rsidTr="00A84876">
        <w:trPr>
          <w:trHeight w:val="354"/>
        </w:trPr>
        <w:tc>
          <w:tcPr>
            <w:tcW w:w="1838" w:type="dxa"/>
            <w:vMerge/>
          </w:tcPr>
          <w:p w14:paraId="50AC5744" w14:textId="77777777" w:rsidR="008D63E3" w:rsidRPr="00A6296A" w:rsidRDefault="008D63E3" w:rsidP="008D63E3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796" w:type="dxa"/>
            <w:shd w:val="clear" w:color="auto" w:fill="auto"/>
          </w:tcPr>
          <w:p w14:paraId="7E9CB726" w14:textId="04F47371" w:rsidR="008D63E3" w:rsidRPr="00A6296A" w:rsidRDefault="008D63E3" w:rsidP="008D63E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6296A">
              <w:rPr>
                <w:rFonts w:ascii="Times New Roman" w:hAnsi="Times New Roman" w:cs="Times New Roman"/>
                <w:lang w:val="en-US"/>
              </w:rPr>
              <w:t>2: Speech difficulty/slurred/incoherent</w:t>
            </w:r>
          </w:p>
        </w:tc>
      </w:tr>
      <w:tr w:rsidR="008D63E3" w:rsidRPr="00CB4D79" w14:paraId="079E7FC9" w14:textId="77777777" w:rsidTr="00A84876">
        <w:trPr>
          <w:trHeight w:val="354"/>
        </w:trPr>
        <w:tc>
          <w:tcPr>
            <w:tcW w:w="1838" w:type="dxa"/>
            <w:vMerge/>
          </w:tcPr>
          <w:p w14:paraId="59625A64" w14:textId="77777777" w:rsidR="008D63E3" w:rsidRPr="00A6296A" w:rsidRDefault="008D63E3" w:rsidP="008D63E3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796" w:type="dxa"/>
            <w:shd w:val="clear" w:color="auto" w:fill="auto"/>
          </w:tcPr>
          <w:p w14:paraId="2D328ED6" w14:textId="53EA5A11" w:rsidR="008D63E3" w:rsidRPr="00A6296A" w:rsidRDefault="008D63E3" w:rsidP="008D63E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6296A">
              <w:rPr>
                <w:rFonts w:ascii="Times New Roman" w:hAnsi="Times New Roman" w:cs="Times New Roman"/>
                <w:lang w:val="en-US"/>
              </w:rPr>
              <w:t>3: Drooping of mouth corner/facial droop/smiling unevenly</w:t>
            </w:r>
          </w:p>
        </w:tc>
      </w:tr>
      <w:tr w:rsidR="008D63E3" w:rsidRPr="00A6296A" w14:paraId="4C29A6A5" w14:textId="77777777" w:rsidTr="00A84876">
        <w:trPr>
          <w:trHeight w:val="217"/>
        </w:trPr>
        <w:tc>
          <w:tcPr>
            <w:tcW w:w="1838" w:type="dxa"/>
            <w:vMerge/>
          </w:tcPr>
          <w:p w14:paraId="669905E7" w14:textId="77777777" w:rsidR="008D63E3" w:rsidRPr="00A6296A" w:rsidRDefault="008D63E3" w:rsidP="008D63E3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796" w:type="dxa"/>
            <w:shd w:val="clear" w:color="auto" w:fill="auto"/>
          </w:tcPr>
          <w:p w14:paraId="17845E7D" w14:textId="71E517A6" w:rsidR="008D63E3" w:rsidRPr="00A6296A" w:rsidRDefault="008D63E3" w:rsidP="008D63E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6296A">
              <w:rPr>
                <w:rFonts w:ascii="Times New Roman" w:hAnsi="Times New Roman" w:cs="Times New Roman"/>
                <w:lang w:val="en-US"/>
              </w:rPr>
              <w:t>10: Paralysis/numbness in general</w:t>
            </w:r>
          </w:p>
        </w:tc>
      </w:tr>
      <w:tr w:rsidR="008D63E3" w:rsidRPr="00A6296A" w14:paraId="380DBC3D" w14:textId="77777777" w:rsidTr="00A84876">
        <w:trPr>
          <w:trHeight w:val="217"/>
        </w:trPr>
        <w:tc>
          <w:tcPr>
            <w:tcW w:w="1838" w:type="dxa"/>
            <w:vMerge/>
          </w:tcPr>
          <w:p w14:paraId="74EADB7C" w14:textId="77777777" w:rsidR="008D63E3" w:rsidRPr="00A6296A" w:rsidRDefault="008D63E3" w:rsidP="008D63E3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796" w:type="dxa"/>
            <w:shd w:val="clear" w:color="auto" w:fill="auto"/>
          </w:tcPr>
          <w:p w14:paraId="70F31230" w14:textId="117A6CFA" w:rsidR="008D63E3" w:rsidRPr="00A6296A" w:rsidRDefault="008D63E3" w:rsidP="008D63E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6296A">
              <w:rPr>
                <w:rFonts w:ascii="Times New Roman" w:hAnsi="Times New Roman" w:cs="Times New Roman"/>
                <w:lang w:val="en-US"/>
              </w:rPr>
              <w:t>14: General weakness/limited mobility</w:t>
            </w:r>
          </w:p>
        </w:tc>
      </w:tr>
      <w:tr w:rsidR="008D63E3" w:rsidRPr="00A6296A" w14:paraId="09DEF152" w14:textId="77777777" w:rsidTr="00A84876">
        <w:trPr>
          <w:trHeight w:val="383"/>
        </w:trPr>
        <w:tc>
          <w:tcPr>
            <w:tcW w:w="1838" w:type="dxa"/>
            <w:vMerge/>
          </w:tcPr>
          <w:p w14:paraId="01FB534B" w14:textId="77777777" w:rsidR="008D63E3" w:rsidRPr="00A6296A" w:rsidRDefault="008D63E3" w:rsidP="008D63E3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796" w:type="dxa"/>
            <w:shd w:val="clear" w:color="auto" w:fill="auto"/>
          </w:tcPr>
          <w:p w14:paraId="21B723A3" w14:textId="7A190017" w:rsidR="008D63E3" w:rsidRPr="00A6296A" w:rsidRDefault="008D63E3" w:rsidP="008D63E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6296A">
              <w:rPr>
                <w:rFonts w:ascii="Times New Roman" w:hAnsi="Times New Roman" w:cs="Times New Roman"/>
                <w:lang w:val="en-US"/>
              </w:rPr>
              <w:t>15: Facial paralysis</w:t>
            </w:r>
          </w:p>
        </w:tc>
      </w:tr>
      <w:tr w:rsidR="008D63E3" w:rsidRPr="00CB4D79" w14:paraId="5950DBD6" w14:textId="77777777" w:rsidTr="00D45228">
        <w:trPr>
          <w:trHeight w:val="389"/>
        </w:trPr>
        <w:tc>
          <w:tcPr>
            <w:tcW w:w="1838" w:type="dxa"/>
            <w:vMerge/>
            <w:tcBorders>
              <w:bottom w:val="single" w:sz="4" w:space="0" w:color="auto"/>
            </w:tcBorders>
          </w:tcPr>
          <w:p w14:paraId="48DC9DBF" w14:textId="77777777" w:rsidR="008D63E3" w:rsidRPr="00A6296A" w:rsidRDefault="008D63E3" w:rsidP="008D63E3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796" w:type="dxa"/>
            <w:tcBorders>
              <w:bottom w:val="single" w:sz="4" w:space="0" w:color="auto"/>
            </w:tcBorders>
            <w:shd w:val="clear" w:color="auto" w:fill="auto"/>
          </w:tcPr>
          <w:p w14:paraId="529C82C0" w14:textId="031CDFBF" w:rsidR="008D63E3" w:rsidRPr="00A6296A" w:rsidRDefault="008D63E3" w:rsidP="008D63E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6296A">
              <w:rPr>
                <w:rFonts w:ascii="Times New Roman" w:hAnsi="Times New Roman" w:cs="Times New Roman"/>
                <w:lang w:val="en-US"/>
              </w:rPr>
              <w:t>23: One-sided/hemispheric/partial paralysis</w:t>
            </w:r>
          </w:p>
        </w:tc>
      </w:tr>
      <w:tr w:rsidR="00D45228" w:rsidRPr="00CB4D79" w14:paraId="048DCFA4" w14:textId="77777777" w:rsidTr="00D45228">
        <w:trPr>
          <w:trHeight w:val="389"/>
        </w:trPr>
        <w:tc>
          <w:tcPr>
            <w:tcW w:w="9634" w:type="dxa"/>
            <w:gridSpan w:val="2"/>
            <w:tcBorders>
              <w:left w:val="nil"/>
              <w:bottom w:val="nil"/>
              <w:right w:val="nil"/>
            </w:tcBorders>
          </w:tcPr>
          <w:p w14:paraId="67D22978" w14:textId="54BB9C0E" w:rsidR="00D45228" w:rsidRPr="00A6296A" w:rsidRDefault="00D45228" w:rsidP="00D45228">
            <w:pPr>
              <w:rPr>
                <w:rFonts w:ascii="Times New Roman" w:hAnsi="Times New Roman" w:cs="Times New Roman"/>
                <w:lang w:val="en-US"/>
              </w:rPr>
            </w:pPr>
            <w:r w:rsidRPr="00D4522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Supplementary table </w:t>
            </w:r>
            <w:r w:rsidR="00CB4D7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</w:t>
            </w:r>
            <w:r w:rsidRPr="00D4522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: Respondents who did not recognize one or more stroke symptoms were categorized as "No" (4-9, 11-13, 16-22, 24, 98-99), while those who recognized one or more stroke symptoms were categorized as "Yes" (1-3, 10, 14-15, 23). This change was made to distinguish between responses related to typical stroke symptoms and those that did not.</w:t>
            </w:r>
          </w:p>
        </w:tc>
      </w:tr>
    </w:tbl>
    <w:p w14:paraId="0E0E83A7" w14:textId="77777777" w:rsidR="008D63E3" w:rsidRPr="00A6296A" w:rsidRDefault="008D63E3" w:rsidP="008D63E3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5A90065F" w14:textId="77777777" w:rsidR="008D63E3" w:rsidRPr="00A6296A" w:rsidRDefault="008D63E3" w:rsidP="008D63E3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61647CA0" w14:textId="77FA5C1B" w:rsidR="008D63E3" w:rsidRPr="00D45228" w:rsidRDefault="00D45228" w:rsidP="00D45228">
      <w:pPr>
        <w:spacing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  <w:r w:rsidRPr="00D45228">
        <w:rPr>
          <w:rFonts w:ascii="Times New Roman" w:hAnsi="Times New Roman" w:cs="Times New Roman"/>
          <w:b/>
          <w:bCs/>
          <w:lang w:val="en-US"/>
        </w:rPr>
        <w:t xml:space="preserve">Outcome: </w:t>
      </w:r>
      <w:r w:rsidR="008D63E3" w:rsidRPr="00D45228">
        <w:rPr>
          <w:rFonts w:ascii="Times New Roman" w:hAnsi="Times New Roman" w:cs="Times New Roman"/>
          <w:b/>
          <w:bCs/>
          <w:lang w:val="en-US"/>
        </w:rPr>
        <w:t>Knowledge of correct call-to-action</w:t>
      </w: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1838"/>
        <w:gridCol w:w="7790"/>
      </w:tblGrid>
      <w:tr w:rsidR="00D45228" w:rsidRPr="00D45228" w14:paraId="701488D5" w14:textId="77777777" w:rsidTr="00C03E8C">
        <w:tc>
          <w:tcPr>
            <w:tcW w:w="9628" w:type="dxa"/>
            <w:gridSpan w:val="2"/>
          </w:tcPr>
          <w:p w14:paraId="6B31C9B8" w14:textId="5B24FC06" w:rsidR="00D45228" w:rsidRPr="00A6296A" w:rsidRDefault="00D45228" w:rsidP="008D63E3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6296A">
              <w:rPr>
                <w:rFonts w:ascii="Times New Roman" w:hAnsi="Times New Roman" w:cs="Times New Roman"/>
                <w:lang w:val="en-US"/>
              </w:rPr>
              <w:t xml:space="preserve">Question: </w:t>
            </w:r>
            <w:r w:rsidRPr="00A6296A">
              <w:rPr>
                <w:rFonts w:ascii="Times New Roman" w:hAnsi="Times New Roman" w:cs="Times New Roman"/>
                <w:i/>
                <w:iCs/>
                <w:lang w:val="en-US"/>
              </w:rPr>
              <w:t>Imagine you are in a situation where you witness someone next to you suddenly experiencing symptoms of a stroke (bleeding or blood clot in the brain). What is the first thing you would do?</w:t>
            </w:r>
          </w:p>
        </w:tc>
      </w:tr>
      <w:tr w:rsidR="008D63E3" w:rsidRPr="00A6296A" w14:paraId="5E189CAD" w14:textId="77777777" w:rsidTr="00A84876">
        <w:tc>
          <w:tcPr>
            <w:tcW w:w="1838" w:type="dxa"/>
          </w:tcPr>
          <w:p w14:paraId="670DF1DF" w14:textId="5A6A66D4" w:rsidR="008D63E3" w:rsidRPr="00A6296A" w:rsidRDefault="008D63E3" w:rsidP="008D63E3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6296A">
              <w:rPr>
                <w:rFonts w:ascii="Times New Roman" w:hAnsi="Times New Roman" w:cs="Times New Roman"/>
                <w:b/>
                <w:bCs/>
                <w:lang w:val="en-US"/>
              </w:rPr>
              <w:t>Coding</w:t>
            </w:r>
          </w:p>
        </w:tc>
        <w:tc>
          <w:tcPr>
            <w:tcW w:w="7790" w:type="dxa"/>
          </w:tcPr>
          <w:p w14:paraId="1D04D97F" w14:textId="41751F4A" w:rsidR="008D63E3" w:rsidRPr="00A6296A" w:rsidRDefault="008D63E3" w:rsidP="008D63E3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6296A">
              <w:rPr>
                <w:rFonts w:ascii="Times New Roman" w:hAnsi="Times New Roman" w:cs="Times New Roman"/>
                <w:b/>
                <w:bCs/>
                <w:lang w:val="en-US"/>
              </w:rPr>
              <w:t xml:space="preserve">Category from open text </w:t>
            </w:r>
          </w:p>
        </w:tc>
      </w:tr>
      <w:tr w:rsidR="008D63E3" w:rsidRPr="00CB4D79" w14:paraId="7E082775" w14:textId="77777777" w:rsidTr="00A84876">
        <w:trPr>
          <w:trHeight w:val="27"/>
        </w:trPr>
        <w:tc>
          <w:tcPr>
            <w:tcW w:w="1838" w:type="dxa"/>
            <w:vMerge w:val="restart"/>
          </w:tcPr>
          <w:p w14:paraId="713F73E2" w14:textId="06972DAC" w:rsidR="008D63E3" w:rsidRPr="00A6296A" w:rsidRDefault="008D63E3" w:rsidP="008D63E3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A6296A">
              <w:rPr>
                <w:rFonts w:ascii="Times New Roman" w:hAnsi="Times New Roman" w:cs="Times New Roman"/>
                <w:lang w:val="en-US"/>
              </w:rPr>
              <w:t>0: No</w:t>
            </w:r>
          </w:p>
        </w:tc>
        <w:tc>
          <w:tcPr>
            <w:tcW w:w="7790" w:type="dxa"/>
          </w:tcPr>
          <w:p w14:paraId="2A4D998B" w14:textId="51D9CBE2" w:rsidR="008D63E3" w:rsidRPr="00A6296A" w:rsidRDefault="008D63E3" w:rsidP="008D63E3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A6296A">
              <w:rPr>
                <w:rFonts w:ascii="Times New Roman" w:hAnsi="Times New Roman" w:cs="Times New Roman"/>
                <w:lang w:val="en-US"/>
              </w:rPr>
              <w:t xml:space="preserve">2: </w:t>
            </w:r>
            <w:r w:rsidR="00F22E8E" w:rsidRPr="00A6296A">
              <w:rPr>
                <w:rFonts w:ascii="Times New Roman" w:hAnsi="Times New Roman" w:cs="Times New Roman"/>
                <w:lang w:val="en-US"/>
              </w:rPr>
              <w:t>Lay the person down / sit / place in recovery position</w:t>
            </w:r>
          </w:p>
        </w:tc>
      </w:tr>
      <w:tr w:rsidR="008D63E3" w:rsidRPr="00A6296A" w14:paraId="7DF4F097" w14:textId="77777777" w:rsidTr="00A84876">
        <w:trPr>
          <w:trHeight w:val="22"/>
        </w:trPr>
        <w:tc>
          <w:tcPr>
            <w:tcW w:w="1838" w:type="dxa"/>
            <w:vMerge/>
          </w:tcPr>
          <w:p w14:paraId="19DEBC07" w14:textId="77777777" w:rsidR="008D63E3" w:rsidRPr="00A6296A" w:rsidRDefault="008D63E3" w:rsidP="008D63E3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790" w:type="dxa"/>
          </w:tcPr>
          <w:p w14:paraId="10E00A39" w14:textId="2AE968D8" w:rsidR="008D63E3" w:rsidRPr="00A6296A" w:rsidRDefault="008D63E3" w:rsidP="008D63E3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A6296A">
              <w:rPr>
                <w:rFonts w:ascii="Times New Roman" w:hAnsi="Times New Roman" w:cs="Times New Roman"/>
                <w:lang w:val="en-US"/>
              </w:rPr>
              <w:t xml:space="preserve">3: </w:t>
            </w:r>
            <w:r w:rsidR="00F22E8E" w:rsidRPr="00A6296A">
              <w:rPr>
                <w:rFonts w:ascii="Times New Roman" w:hAnsi="Times New Roman" w:cs="Times New Roman"/>
                <w:lang w:val="en-US"/>
              </w:rPr>
              <w:t>Check breathing / ensure airway</w:t>
            </w:r>
          </w:p>
        </w:tc>
      </w:tr>
      <w:tr w:rsidR="008D63E3" w:rsidRPr="00CB4D79" w14:paraId="6822D0CB" w14:textId="77777777" w:rsidTr="00A84876">
        <w:trPr>
          <w:trHeight w:val="22"/>
        </w:trPr>
        <w:tc>
          <w:tcPr>
            <w:tcW w:w="1838" w:type="dxa"/>
            <w:vMerge/>
          </w:tcPr>
          <w:p w14:paraId="38BEC06D" w14:textId="77777777" w:rsidR="008D63E3" w:rsidRPr="00A6296A" w:rsidRDefault="008D63E3" w:rsidP="008D63E3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790" w:type="dxa"/>
          </w:tcPr>
          <w:p w14:paraId="08E8DAE9" w14:textId="38785363" w:rsidR="008D63E3" w:rsidRPr="00A6296A" w:rsidRDefault="008D63E3" w:rsidP="008D63E3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A6296A">
              <w:rPr>
                <w:rFonts w:ascii="Times New Roman" w:hAnsi="Times New Roman" w:cs="Times New Roman"/>
                <w:lang w:val="en-US"/>
              </w:rPr>
              <w:t xml:space="preserve">4: </w:t>
            </w:r>
            <w:r w:rsidR="00F22E8E" w:rsidRPr="00A6296A">
              <w:rPr>
                <w:rFonts w:ascii="Times New Roman" w:hAnsi="Times New Roman" w:cs="Times New Roman"/>
                <w:lang w:val="en-US"/>
              </w:rPr>
              <w:t>Perform chest compressions / first aid / CPR</w:t>
            </w:r>
          </w:p>
        </w:tc>
      </w:tr>
      <w:tr w:rsidR="008D63E3" w:rsidRPr="00CB4D79" w14:paraId="2CAF5608" w14:textId="77777777" w:rsidTr="00A84876">
        <w:trPr>
          <w:trHeight w:val="22"/>
        </w:trPr>
        <w:tc>
          <w:tcPr>
            <w:tcW w:w="1838" w:type="dxa"/>
            <w:vMerge/>
          </w:tcPr>
          <w:p w14:paraId="1AB0E5C6" w14:textId="77777777" w:rsidR="008D63E3" w:rsidRPr="00A6296A" w:rsidRDefault="008D63E3" w:rsidP="008D63E3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790" w:type="dxa"/>
          </w:tcPr>
          <w:p w14:paraId="0F6B913C" w14:textId="1FF348B1" w:rsidR="008D63E3" w:rsidRPr="00A6296A" w:rsidRDefault="008D63E3" w:rsidP="008D63E3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A6296A">
              <w:rPr>
                <w:rFonts w:ascii="Times New Roman" w:hAnsi="Times New Roman" w:cs="Times New Roman"/>
                <w:lang w:val="en-US"/>
              </w:rPr>
              <w:t xml:space="preserve">5: </w:t>
            </w:r>
            <w:r w:rsidR="00F22E8E" w:rsidRPr="00A6296A">
              <w:rPr>
                <w:rFonts w:ascii="Times New Roman" w:hAnsi="Times New Roman" w:cs="Times New Roman"/>
                <w:lang w:val="en-US"/>
              </w:rPr>
              <w:t>Call emergency medical services / doctor on call</w:t>
            </w:r>
          </w:p>
        </w:tc>
      </w:tr>
      <w:tr w:rsidR="008D63E3" w:rsidRPr="00A6296A" w14:paraId="48284CAA" w14:textId="77777777" w:rsidTr="00A84876">
        <w:trPr>
          <w:trHeight w:val="22"/>
        </w:trPr>
        <w:tc>
          <w:tcPr>
            <w:tcW w:w="1838" w:type="dxa"/>
            <w:vMerge/>
          </w:tcPr>
          <w:p w14:paraId="5D844353" w14:textId="77777777" w:rsidR="008D63E3" w:rsidRPr="00A6296A" w:rsidRDefault="008D63E3" w:rsidP="008D63E3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790" w:type="dxa"/>
          </w:tcPr>
          <w:p w14:paraId="3617BFDD" w14:textId="604F041D" w:rsidR="008D63E3" w:rsidRPr="00A6296A" w:rsidRDefault="008D63E3" w:rsidP="008D63E3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A6296A">
              <w:rPr>
                <w:rFonts w:ascii="Times New Roman" w:hAnsi="Times New Roman" w:cs="Times New Roman"/>
                <w:lang w:val="en-US"/>
              </w:rPr>
              <w:t xml:space="preserve">6: </w:t>
            </w:r>
            <w:r w:rsidR="00F22E8E" w:rsidRPr="00A6296A">
              <w:rPr>
                <w:rFonts w:ascii="Times New Roman" w:hAnsi="Times New Roman" w:cs="Times New Roman"/>
                <w:lang w:val="en-US"/>
              </w:rPr>
              <w:t>Report symptoms to 112</w:t>
            </w:r>
          </w:p>
        </w:tc>
      </w:tr>
      <w:tr w:rsidR="008D63E3" w:rsidRPr="00CB4D79" w14:paraId="64FF8C17" w14:textId="77777777" w:rsidTr="00A84876">
        <w:trPr>
          <w:trHeight w:val="22"/>
        </w:trPr>
        <w:tc>
          <w:tcPr>
            <w:tcW w:w="1838" w:type="dxa"/>
            <w:vMerge/>
          </w:tcPr>
          <w:p w14:paraId="4D11E542" w14:textId="77777777" w:rsidR="008D63E3" w:rsidRPr="00A6296A" w:rsidRDefault="008D63E3" w:rsidP="008D63E3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790" w:type="dxa"/>
          </w:tcPr>
          <w:p w14:paraId="4294E41A" w14:textId="47029A24" w:rsidR="008D63E3" w:rsidRPr="00A6296A" w:rsidRDefault="008D63E3" w:rsidP="008D63E3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A6296A">
              <w:rPr>
                <w:rFonts w:ascii="Times New Roman" w:hAnsi="Times New Roman" w:cs="Times New Roman"/>
                <w:lang w:val="en-US"/>
              </w:rPr>
              <w:t xml:space="preserve">7: </w:t>
            </w:r>
            <w:r w:rsidR="00F22E8E" w:rsidRPr="00A6296A">
              <w:rPr>
                <w:rFonts w:ascii="Times New Roman" w:hAnsi="Times New Roman" w:cs="Times New Roman"/>
                <w:lang w:val="en-US"/>
              </w:rPr>
              <w:t>Ask the person to smile / stick out tongue</w:t>
            </w:r>
          </w:p>
        </w:tc>
      </w:tr>
      <w:tr w:rsidR="008D63E3" w:rsidRPr="00A6296A" w14:paraId="0EC91090" w14:textId="77777777" w:rsidTr="00A84876">
        <w:trPr>
          <w:trHeight w:val="22"/>
        </w:trPr>
        <w:tc>
          <w:tcPr>
            <w:tcW w:w="1838" w:type="dxa"/>
            <w:vMerge/>
          </w:tcPr>
          <w:p w14:paraId="3AAE359B" w14:textId="77777777" w:rsidR="008D63E3" w:rsidRPr="00A6296A" w:rsidRDefault="008D63E3" w:rsidP="008D63E3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790" w:type="dxa"/>
          </w:tcPr>
          <w:p w14:paraId="484B60B0" w14:textId="735F88CE" w:rsidR="008D63E3" w:rsidRPr="00A6296A" w:rsidRDefault="008D63E3" w:rsidP="008D63E3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A6296A">
              <w:rPr>
                <w:rFonts w:ascii="Times New Roman" w:hAnsi="Times New Roman" w:cs="Times New Roman"/>
                <w:lang w:val="en-US"/>
              </w:rPr>
              <w:t xml:space="preserve">8: </w:t>
            </w:r>
            <w:r w:rsidR="00F22E8E" w:rsidRPr="00A6296A">
              <w:rPr>
                <w:rFonts w:ascii="Times New Roman" w:hAnsi="Times New Roman" w:cs="Times New Roman"/>
                <w:lang w:val="en-US"/>
              </w:rPr>
              <w:t>Contact relatives / Other</w:t>
            </w:r>
          </w:p>
        </w:tc>
      </w:tr>
      <w:tr w:rsidR="008D63E3" w:rsidRPr="00CB4D79" w14:paraId="3998AB8C" w14:textId="77777777" w:rsidTr="00A84876">
        <w:trPr>
          <w:trHeight w:val="22"/>
        </w:trPr>
        <w:tc>
          <w:tcPr>
            <w:tcW w:w="1838" w:type="dxa"/>
            <w:vMerge/>
          </w:tcPr>
          <w:p w14:paraId="528D28DF" w14:textId="77777777" w:rsidR="008D63E3" w:rsidRPr="00A6296A" w:rsidRDefault="008D63E3" w:rsidP="008D63E3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790" w:type="dxa"/>
          </w:tcPr>
          <w:p w14:paraId="0C65D492" w14:textId="5F9AC8F0" w:rsidR="008D63E3" w:rsidRPr="00A6296A" w:rsidRDefault="008D63E3" w:rsidP="008D63E3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A6296A">
              <w:rPr>
                <w:rFonts w:ascii="Times New Roman" w:hAnsi="Times New Roman" w:cs="Times New Roman"/>
                <w:lang w:val="en-US"/>
              </w:rPr>
              <w:t xml:space="preserve">9: </w:t>
            </w:r>
            <w:r w:rsidR="00F22E8E" w:rsidRPr="00A6296A">
              <w:rPr>
                <w:rFonts w:ascii="Times New Roman" w:hAnsi="Times New Roman" w:cs="Times New Roman"/>
                <w:lang w:val="en-US"/>
              </w:rPr>
              <w:t>Request calm / Comfort the person</w:t>
            </w:r>
          </w:p>
        </w:tc>
      </w:tr>
      <w:tr w:rsidR="008D63E3" w:rsidRPr="00CB4D79" w14:paraId="57D2E9AE" w14:textId="77777777" w:rsidTr="00A84876">
        <w:trPr>
          <w:trHeight w:val="22"/>
        </w:trPr>
        <w:tc>
          <w:tcPr>
            <w:tcW w:w="1838" w:type="dxa"/>
            <w:vMerge/>
          </w:tcPr>
          <w:p w14:paraId="30F9F0C7" w14:textId="77777777" w:rsidR="008D63E3" w:rsidRPr="00A6296A" w:rsidRDefault="008D63E3" w:rsidP="008D63E3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790" w:type="dxa"/>
          </w:tcPr>
          <w:p w14:paraId="7F96D0BD" w14:textId="6CD51BDF" w:rsidR="008D63E3" w:rsidRPr="00A6296A" w:rsidRDefault="008D63E3" w:rsidP="008D63E3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A6296A">
              <w:rPr>
                <w:rFonts w:ascii="Times New Roman" w:hAnsi="Times New Roman" w:cs="Times New Roman"/>
                <w:lang w:val="en-US"/>
              </w:rPr>
              <w:t xml:space="preserve">10: </w:t>
            </w:r>
            <w:r w:rsidR="00F22E8E" w:rsidRPr="00A6296A">
              <w:rPr>
                <w:rFonts w:ascii="Times New Roman" w:hAnsi="Times New Roman" w:cs="Times New Roman"/>
                <w:lang w:val="en-US"/>
              </w:rPr>
              <w:t>Ask for arms over head or stretch / check mobility</w:t>
            </w:r>
          </w:p>
        </w:tc>
      </w:tr>
      <w:tr w:rsidR="008D63E3" w:rsidRPr="00CB4D79" w14:paraId="2F5CA827" w14:textId="77777777" w:rsidTr="00A84876">
        <w:trPr>
          <w:trHeight w:val="22"/>
        </w:trPr>
        <w:tc>
          <w:tcPr>
            <w:tcW w:w="1838" w:type="dxa"/>
            <w:vMerge/>
          </w:tcPr>
          <w:p w14:paraId="515B9E56" w14:textId="77777777" w:rsidR="008D63E3" w:rsidRPr="00A6296A" w:rsidRDefault="008D63E3" w:rsidP="008D63E3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790" w:type="dxa"/>
          </w:tcPr>
          <w:p w14:paraId="42D6392F" w14:textId="4A759856" w:rsidR="008D63E3" w:rsidRPr="00A6296A" w:rsidRDefault="008D63E3" w:rsidP="008D63E3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A6296A">
              <w:rPr>
                <w:rFonts w:ascii="Times New Roman" w:hAnsi="Times New Roman" w:cs="Times New Roman"/>
                <w:lang w:val="en-US"/>
              </w:rPr>
              <w:t xml:space="preserve">11: </w:t>
            </w:r>
            <w:r w:rsidR="00F22E8E" w:rsidRPr="00A6296A">
              <w:rPr>
                <w:rFonts w:ascii="Times New Roman" w:hAnsi="Times New Roman" w:cs="Times New Roman"/>
                <w:lang w:val="en-US"/>
              </w:rPr>
              <w:t>Check speech (Ask person to repeat phrase, answer simple questions)</w:t>
            </w:r>
          </w:p>
        </w:tc>
      </w:tr>
      <w:tr w:rsidR="008D63E3" w:rsidRPr="00CB4D79" w14:paraId="61BC93B2" w14:textId="77777777" w:rsidTr="00A84876">
        <w:trPr>
          <w:trHeight w:val="22"/>
        </w:trPr>
        <w:tc>
          <w:tcPr>
            <w:tcW w:w="1838" w:type="dxa"/>
            <w:vMerge/>
          </w:tcPr>
          <w:p w14:paraId="10AB9F1C" w14:textId="77777777" w:rsidR="008D63E3" w:rsidRPr="00A6296A" w:rsidRDefault="008D63E3" w:rsidP="008D63E3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790" w:type="dxa"/>
          </w:tcPr>
          <w:p w14:paraId="2303BED4" w14:textId="3260F316" w:rsidR="008D63E3" w:rsidRPr="00A6296A" w:rsidRDefault="008D63E3" w:rsidP="008D63E3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A6296A">
              <w:rPr>
                <w:rFonts w:ascii="Times New Roman" w:hAnsi="Times New Roman" w:cs="Times New Roman"/>
                <w:lang w:val="en-US"/>
              </w:rPr>
              <w:t xml:space="preserve">12: </w:t>
            </w:r>
            <w:r w:rsidR="00F22E8E" w:rsidRPr="00A6296A">
              <w:rPr>
                <w:rFonts w:ascii="Times New Roman" w:hAnsi="Times New Roman" w:cs="Times New Roman"/>
                <w:lang w:val="en-US"/>
              </w:rPr>
              <w:t>Limit secondary injuries / prevent accident</w:t>
            </w:r>
          </w:p>
        </w:tc>
      </w:tr>
      <w:tr w:rsidR="008D63E3" w:rsidRPr="00CB4D79" w14:paraId="50E4CD71" w14:textId="77777777" w:rsidTr="00A84876">
        <w:trPr>
          <w:trHeight w:val="22"/>
        </w:trPr>
        <w:tc>
          <w:tcPr>
            <w:tcW w:w="1838" w:type="dxa"/>
            <w:vMerge/>
          </w:tcPr>
          <w:p w14:paraId="1A7AF4D9" w14:textId="77777777" w:rsidR="008D63E3" w:rsidRPr="00A6296A" w:rsidRDefault="008D63E3" w:rsidP="008D63E3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790" w:type="dxa"/>
          </w:tcPr>
          <w:p w14:paraId="7A0FF2DC" w14:textId="183E67A6" w:rsidR="008D63E3" w:rsidRPr="00A6296A" w:rsidRDefault="008D63E3" w:rsidP="008D63E3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A6296A">
              <w:rPr>
                <w:rFonts w:ascii="Times New Roman" w:hAnsi="Times New Roman" w:cs="Times New Roman"/>
                <w:lang w:val="en-US"/>
              </w:rPr>
              <w:t xml:space="preserve">13: </w:t>
            </w:r>
            <w:r w:rsidR="00F22E8E" w:rsidRPr="00A6296A">
              <w:rPr>
                <w:rFonts w:ascii="Times New Roman" w:hAnsi="Times New Roman" w:cs="Times New Roman"/>
                <w:lang w:val="en-US"/>
              </w:rPr>
              <w:t>Get help around / call for assistance</w:t>
            </w:r>
          </w:p>
        </w:tc>
      </w:tr>
      <w:tr w:rsidR="008D63E3" w:rsidRPr="00CB4D79" w14:paraId="7BAE984C" w14:textId="77777777" w:rsidTr="00A84876">
        <w:trPr>
          <w:trHeight w:val="22"/>
        </w:trPr>
        <w:tc>
          <w:tcPr>
            <w:tcW w:w="1838" w:type="dxa"/>
            <w:vMerge/>
          </w:tcPr>
          <w:p w14:paraId="74AA5B10" w14:textId="77777777" w:rsidR="008D63E3" w:rsidRPr="00A6296A" w:rsidRDefault="008D63E3" w:rsidP="008D63E3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790" w:type="dxa"/>
          </w:tcPr>
          <w:p w14:paraId="46746E0C" w14:textId="5E12FD27" w:rsidR="008D63E3" w:rsidRPr="00A6296A" w:rsidRDefault="008D63E3" w:rsidP="008D63E3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A6296A">
              <w:rPr>
                <w:rFonts w:ascii="Times New Roman" w:hAnsi="Times New Roman" w:cs="Times New Roman"/>
                <w:lang w:val="en-US"/>
              </w:rPr>
              <w:t xml:space="preserve">14: </w:t>
            </w:r>
            <w:r w:rsidR="00F22E8E" w:rsidRPr="00A6296A">
              <w:rPr>
                <w:rFonts w:ascii="Times New Roman" w:hAnsi="Times New Roman" w:cs="Times New Roman"/>
                <w:lang w:val="en-US"/>
              </w:rPr>
              <w:t>Establish contact with the person / ask if they are okay / talk to</w:t>
            </w:r>
          </w:p>
        </w:tc>
      </w:tr>
      <w:tr w:rsidR="008D63E3" w:rsidRPr="00A6296A" w14:paraId="212C95DF" w14:textId="77777777" w:rsidTr="00A84876">
        <w:trPr>
          <w:trHeight w:val="22"/>
        </w:trPr>
        <w:tc>
          <w:tcPr>
            <w:tcW w:w="1838" w:type="dxa"/>
            <w:vMerge/>
          </w:tcPr>
          <w:p w14:paraId="7415A8EC" w14:textId="77777777" w:rsidR="008D63E3" w:rsidRPr="00A6296A" w:rsidRDefault="008D63E3" w:rsidP="008D63E3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790" w:type="dxa"/>
          </w:tcPr>
          <w:p w14:paraId="7DFE55C0" w14:textId="481B95A2" w:rsidR="008D63E3" w:rsidRPr="00A6296A" w:rsidRDefault="008D63E3" w:rsidP="008D63E3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A6296A">
              <w:rPr>
                <w:rFonts w:ascii="Times New Roman" w:hAnsi="Times New Roman" w:cs="Times New Roman"/>
                <w:lang w:val="en-US"/>
              </w:rPr>
              <w:t xml:space="preserve">15: </w:t>
            </w:r>
            <w:r w:rsidR="00F22E8E" w:rsidRPr="00A6296A">
              <w:rPr>
                <w:rFonts w:ascii="Times New Roman" w:hAnsi="Times New Roman" w:cs="Times New Roman"/>
                <w:lang w:val="en-US"/>
              </w:rPr>
              <w:t>Call</w:t>
            </w:r>
            <w:r w:rsidRPr="00A6296A">
              <w:rPr>
                <w:rFonts w:ascii="Times New Roman" w:hAnsi="Times New Roman" w:cs="Times New Roman"/>
                <w:lang w:val="en-US"/>
              </w:rPr>
              <w:t xml:space="preserve"> 114 / 1813</w:t>
            </w:r>
          </w:p>
        </w:tc>
      </w:tr>
      <w:tr w:rsidR="008D63E3" w:rsidRPr="00CB4D79" w14:paraId="67E61A06" w14:textId="77777777" w:rsidTr="00A84876">
        <w:trPr>
          <w:trHeight w:val="22"/>
        </w:trPr>
        <w:tc>
          <w:tcPr>
            <w:tcW w:w="1838" w:type="dxa"/>
            <w:vMerge/>
          </w:tcPr>
          <w:p w14:paraId="467E4DE0" w14:textId="77777777" w:rsidR="008D63E3" w:rsidRPr="00A6296A" w:rsidRDefault="008D63E3" w:rsidP="008D63E3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790" w:type="dxa"/>
          </w:tcPr>
          <w:p w14:paraId="767E5740" w14:textId="21CEB26F" w:rsidR="008D63E3" w:rsidRPr="00A6296A" w:rsidRDefault="008D63E3" w:rsidP="008D63E3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A6296A">
              <w:rPr>
                <w:rFonts w:ascii="Times New Roman" w:hAnsi="Times New Roman" w:cs="Times New Roman"/>
                <w:lang w:val="en-US"/>
              </w:rPr>
              <w:t xml:space="preserve">16: </w:t>
            </w:r>
            <w:r w:rsidR="00F22E8E" w:rsidRPr="00A6296A">
              <w:rPr>
                <w:rFonts w:ascii="Times New Roman" w:hAnsi="Times New Roman" w:cs="Times New Roman"/>
                <w:lang w:val="en-US"/>
              </w:rPr>
              <w:t>Observe/Keep an eye on the person</w:t>
            </w:r>
          </w:p>
        </w:tc>
      </w:tr>
      <w:tr w:rsidR="008D63E3" w:rsidRPr="00A6296A" w14:paraId="75CB1FA7" w14:textId="77777777" w:rsidTr="00A84876">
        <w:trPr>
          <w:trHeight w:val="22"/>
        </w:trPr>
        <w:tc>
          <w:tcPr>
            <w:tcW w:w="1838" w:type="dxa"/>
            <w:vMerge/>
          </w:tcPr>
          <w:p w14:paraId="0181480D" w14:textId="77777777" w:rsidR="008D63E3" w:rsidRPr="00A6296A" w:rsidRDefault="008D63E3" w:rsidP="008D63E3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790" w:type="dxa"/>
          </w:tcPr>
          <w:p w14:paraId="57B5D577" w14:textId="68B8FCAA" w:rsidR="008D63E3" w:rsidRPr="00A6296A" w:rsidRDefault="008D63E3" w:rsidP="008D63E3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A6296A">
              <w:rPr>
                <w:rFonts w:ascii="Times New Roman" w:hAnsi="Times New Roman" w:cs="Times New Roman"/>
                <w:lang w:val="en-US"/>
              </w:rPr>
              <w:t xml:space="preserve">17: </w:t>
            </w:r>
            <w:r w:rsidR="00F22E8E" w:rsidRPr="00A6296A">
              <w:rPr>
                <w:rFonts w:ascii="Times New Roman" w:hAnsi="Times New Roman" w:cs="Times New Roman"/>
                <w:lang w:val="en-US"/>
              </w:rPr>
              <w:t>Assess symptoms in general</w:t>
            </w:r>
          </w:p>
        </w:tc>
      </w:tr>
      <w:tr w:rsidR="008D63E3" w:rsidRPr="00A6296A" w14:paraId="74A1EF44" w14:textId="77777777" w:rsidTr="00A84876">
        <w:trPr>
          <w:trHeight w:val="22"/>
        </w:trPr>
        <w:tc>
          <w:tcPr>
            <w:tcW w:w="1838" w:type="dxa"/>
            <w:vMerge/>
          </w:tcPr>
          <w:p w14:paraId="0C8A44C7" w14:textId="77777777" w:rsidR="008D63E3" w:rsidRPr="00A6296A" w:rsidRDefault="008D63E3" w:rsidP="008D63E3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790" w:type="dxa"/>
          </w:tcPr>
          <w:p w14:paraId="2F7D4A8E" w14:textId="2A6D27B8" w:rsidR="008D63E3" w:rsidRPr="00A6296A" w:rsidRDefault="008D63E3" w:rsidP="008D63E3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A6296A">
              <w:rPr>
                <w:rFonts w:ascii="Times New Roman" w:hAnsi="Times New Roman" w:cs="Times New Roman"/>
                <w:lang w:val="en-US"/>
              </w:rPr>
              <w:t xml:space="preserve">18: </w:t>
            </w:r>
            <w:r w:rsidR="00F22E8E" w:rsidRPr="00A6296A">
              <w:rPr>
                <w:rFonts w:ascii="Times New Roman" w:hAnsi="Times New Roman" w:cs="Times New Roman"/>
                <w:lang w:val="en-US"/>
              </w:rPr>
              <w:t>Check stretch, talk, smile</w:t>
            </w:r>
          </w:p>
        </w:tc>
      </w:tr>
      <w:tr w:rsidR="008D63E3" w:rsidRPr="00A6296A" w14:paraId="27AE0E0F" w14:textId="77777777" w:rsidTr="00A84876">
        <w:trPr>
          <w:trHeight w:val="22"/>
        </w:trPr>
        <w:tc>
          <w:tcPr>
            <w:tcW w:w="1838" w:type="dxa"/>
            <w:vMerge/>
          </w:tcPr>
          <w:p w14:paraId="03650110" w14:textId="77777777" w:rsidR="008D63E3" w:rsidRPr="00A6296A" w:rsidRDefault="008D63E3" w:rsidP="008D63E3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790" w:type="dxa"/>
          </w:tcPr>
          <w:p w14:paraId="54E671F1" w14:textId="3D18DB05" w:rsidR="008D63E3" w:rsidRPr="00A6296A" w:rsidRDefault="008D63E3" w:rsidP="008D63E3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A6296A">
              <w:rPr>
                <w:rFonts w:ascii="Times New Roman" w:hAnsi="Times New Roman" w:cs="Times New Roman"/>
                <w:lang w:val="en-US"/>
              </w:rPr>
              <w:t xml:space="preserve">19: </w:t>
            </w:r>
            <w:r w:rsidR="00F22E8E" w:rsidRPr="00A6296A">
              <w:rPr>
                <w:rFonts w:ascii="Times New Roman" w:hAnsi="Times New Roman" w:cs="Times New Roman"/>
                <w:lang w:val="en-US"/>
              </w:rPr>
              <w:t>Other</w:t>
            </w:r>
          </w:p>
        </w:tc>
      </w:tr>
      <w:tr w:rsidR="008D63E3" w:rsidRPr="00A6296A" w14:paraId="07E1DBB7" w14:textId="77777777" w:rsidTr="00A84876">
        <w:trPr>
          <w:trHeight w:val="22"/>
        </w:trPr>
        <w:tc>
          <w:tcPr>
            <w:tcW w:w="1838" w:type="dxa"/>
            <w:vMerge/>
          </w:tcPr>
          <w:p w14:paraId="5B5E1151" w14:textId="77777777" w:rsidR="008D63E3" w:rsidRPr="00A6296A" w:rsidRDefault="008D63E3" w:rsidP="008D63E3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790" w:type="dxa"/>
          </w:tcPr>
          <w:p w14:paraId="42CB2F49" w14:textId="7E3CB2E9" w:rsidR="008D63E3" w:rsidRPr="00A6296A" w:rsidRDefault="008D63E3" w:rsidP="008D63E3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A6296A">
              <w:rPr>
                <w:rFonts w:ascii="Times New Roman" w:hAnsi="Times New Roman" w:cs="Times New Roman"/>
                <w:lang w:val="en-US"/>
              </w:rPr>
              <w:t xml:space="preserve">20: </w:t>
            </w:r>
            <w:r w:rsidR="00F22E8E" w:rsidRPr="00A6296A">
              <w:rPr>
                <w:rFonts w:ascii="Times New Roman" w:hAnsi="Times New Roman" w:cs="Times New Roman"/>
                <w:lang w:val="en-US"/>
              </w:rPr>
              <w:t>Don’t know</w:t>
            </w:r>
          </w:p>
        </w:tc>
      </w:tr>
      <w:tr w:rsidR="008D63E3" w:rsidRPr="00CB4D79" w14:paraId="6CCB8A02" w14:textId="77777777" w:rsidTr="00D45228">
        <w:trPr>
          <w:trHeight w:val="441"/>
        </w:trPr>
        <w:tc>
          <w:tcPr>
            <w:tcW w:w="1838" w:type="dxa"/>
            <w:tcBorders>
              <w:bottom w:val="single" w:sz="4" w:space="0" w:color="auto"/>
            </w:tcBorders>
          </w:tcPr>
          <w:p w14:paraId="7EB6A6EF" w14:textId="183E6746" w:rsidR="008D63E3" w:rsidRPr="00A6296A" w:rsidRDefault="008D63E3" w:rsidP="008D63E3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A6296A">
              <w:rPr>
                <w:rFonts w:ascii="Times New Roman" w:hAnsi="Times New Roman" w:cs="Times New Roman"/>
                <w:lang w:val="en-US"/>
              </w:rPr>
              <w:t>1: Yes</w:t>
            </w:r>
          </w:p>
        </w:tc>
        <w:tc>
          <w:tcPr>
            <w:tcW w:w="7790" w:type="dxa"/>
            <w:tcBorders>
              <w:bottom w:val="single" w:sz="4" w:space="0" w:color="auto"/>
            </w:tcBorders>
          </w:tcPr>
          <w:p w14:paraId="402F2C84" w14:textId="61E4B5C6" w:rsidR="008D63E3" w:rsidRPr="00A6296A" w:rsidRDefault="008D63E3" w:rsidP="008D63E3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A6296A">
              <w:rPr>
                <w:rFonts w:ascii="Times New Roman" w:hAnsi="Times New Roman" w:cs="Times New Roman"/>
                <w:lang w:val="en-US"/>
              </w:rPr>
              <w:t xml:space="preserve">1: </w:t>
            </w:r>
            <w:r w:rsidR="00F22E8E" w:rsidRPr="00A6296A">
              <w:rPr>
                <w:rFonts w:ascii="Times New Roman" w:hAnsi="Times New Roman" w:cs="Times New Roman"/>
                <w:lang w:val="en-US"/>
              </w:rPr>
              <w:t>Call</w:t>
            </w:r>
            <w:r w:rsidRPr="00A6296A">
              <w:rPr>
                <w:rFonts w:ascii="Times New Roman" w:hAnsi="Times New Roman" w:cs="Times New Roman"/>
                <w:lang w:val="en-US"/>
              </w:rPr>
              <w:t xml:space="preserve"> 112 / </w:t>
            </w:r>
            <w:r w:rsidR="00F22E8E" w:rsidRPr="00A6296A">
              <w:rPr>
                <w:rFonts w:ascii="Times New Roman" w:hAnsi="Times New Roman" w:cs="Times New Roman"/>
                <w:lang w:val="en-US"/>
              </w:rPr>
              <w:t>Call for an ambulance</w:t>
            </w:r>
          </w:p>
        </w:tc>
      </w:tr>
      <w:tr w:rsidR="00D45228" w:rsidRPr="00CB4D79" w14:paraId="63A58414" w14:textId="77777777" w:rsidTr="00D45228">
        <w:trPr>
          <w:trHeight w:val="441"/>
        </w:trPr>
        <w:tc>
          <w:tcPr>
            <w:tcW w:w="9628" w:type="dxa"/>
            <w:gridSpan w:val="2"/>
            <w:tcBorders>
              <w:left w:val="nil"/>
              <w:bottom w:val="nil"/>
              <w:right w:val="nil"/>
            </w:tcBorders>
          </w:tcPr>
          <w:p w14:paraId="20331B28" w14:textId="3C5EA1C6" w:rsidR="00D45228" w:rsidRPr="00D45228" w:rsidRDefault="00D45228" w:rsidP="00D45228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D4522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Supplementary table </w:t>
            </w:r>
            <w:r w:rsidR="00CB4D7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</w:t>
            </w:r>
            <w:r w:rsidRPr="00D4522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: Respondents categorized as "Call 112 / ambulance," indicated as "Yes" (1), were considered to have the correct knowledge of call-to-action in case of stroke. The remaining categories were categorized as "No" (2-99), indicating a lack of correct knowledge of call-to-action in case of stroke.</w:t>
            </w:r>
          </w:p>
        </w:tc>
      </w:tr>
    </w:tbl>
    <w:p w14:paraId="49CB2A23" w14:textId="29666114" w:rsidR="00D019B3" w:rsidRPr="006051E0" w:rsidRDefault="00D019B3" w:rsidP="006051E0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sectPr w:rsidR="00D019B3" w:rsidRPr="006051E0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44F4935"/>
    <w:multiLevelType w:val="hybridMultilevel"/>
    <w:tmpl w:val="8E48E04C"/>
    <w:lvl w:ilvl="0" w:tplc="5FB87A68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11A348D"/>
    <w:multiLevelType w:val="hybridMultilevel"/>
    <w:tmpl w:val="630EAF7A"/>
    <w:lvl w:ilvl="0" w:tplc="040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85066437">
    <w:abstractNumId w:val="1"/>
  </w:num>
  <w:num w:numId="2" w16cid:durableId="84922566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63E3"/>
    <w:rsid w:val="000A00BC"/>
    <w:rsid w:val="000A15DD"/>
    <w:rsid w:val="000C4906"/>
    <w:rsid w:val="000F755C"/>
    <w:rsid w:val="003C4489"/>
    <w:rsid w:val="0049252C"/>
    <w:rsid w:val="005547E5"/>
    <w:rsid w:val="006051E0"/>
    <w:rsid w:val="006E13AD"/>
    <w:rsid w:val="0070254C"/>
    <w:rsid w:val="007A69FF"/>
    <w:rsid w:val="008D63E3"/>
    <w:rsid w:val="00961626"/>
    <w:rsid w:val="00A6296A"/>
    <w:rsid w:val="00AE1AC9"/>
    <w:rsid w:val="00BA7154"/>
    <w:rsid w:val="00C02D7C"/>
    <w:rsid w:val="00CB4D79"/>
    <w:rsid w:val="00D019B3"/>
    <w:rsid w:val="00D45228"/>
    <w:rsid w:val="00E007A2"/>
    <w:rsid w:val="00F22E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C274C4"/>
  <w15:chartTrackingRefBased/>
  <w15:docId w15:val="{660161FE-1E41-B04E-BE20-08B5048619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Overskrift3">
    <w:name w:val="heading 3"/>
    <w:basedOn w:val="Normal"/>
    <w:next w:val="Normal"/>
    <w:link w:val="Overskrift3Tegn"/>
    <w:uiPriority w:val="9"/>
    <w:unhideWhenUsed/>
    <w:qFormat/>
    <w:rsid w:val="008D63E3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kern w:val="2"/>
      <w14:ligatures w14:val="standardContextual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3Tegn">
    <w:name w:val="Overskrift 3 Tegn"/>
    <w:basedOn w:val="Standardskrifttypeiafsnit"/>
    <w:link w:val="Overskrift3"/>
    <w:uiPriority w:val="9"/>
    <w:rsid w:val="008D63E3"/>
    <w:rPr>
      <w:rFonts w:asciiTheme="majorHAnsi" w:eastAsiaTheme="majorEastAsia" w:hAnsiTheme="majorHAnsi" w:cstheme="majorBidi"/>
      <w:color w:val="1F3763" w:themeColor="accent1" w:themeShade="7F"/>
      <w:kern w:val="2"/>
      <w14:ligatures w14:val="standardContextual"/>
    </w:rPr>
  </w:style>
  <w:style w:type="paragraph" w:styleId="Listeafsnit">
    <w:name w:val="List Paragraph"/>
    <w:basedOn w:val="Normal"/>
    <w:uiPriority w:val="34"/>
    <w:qFormat/>
    <w:rsid w:val="008D63E3"/>
    <w:pPr>
      <w:ind w:left="720"/>
      <w:contextualSpacing/>
    </w:pPr>
    <w:rPr>
      <w:kern w:val="2"/>
      <w14:ligatures w14:val="standardContextual"/>
    </w:rPr>
  </w:style>
  <w:style w:type="table" w:styleId="Tabel-Gitter">
    <w:name w:val="Table Grid"/>
    <w:basedOn w:val="Tabel-Normal"/>
    <w:uiPriority w:val="39"/>
    <w:rsid w:val="008D63E3"/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lledtekst">
    <w:name w:val="caption"/>
    <w:basedOn w:val="Normal"/>
    <w:next w:val="Normal"/>
    <w:uiPriority w:val="35"/>
    <w:unhideWhenUsed/>
    <w:qFormat/>
    <w:rsid w:val="00C02D7C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4334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8651313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135021406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885941968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39717281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12816423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411921784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885064140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</w:div>
            <w:div w:id="1872647666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400134408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1363364364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1559965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20427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859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0324024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491213912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990400965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1942909743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12186613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53425001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602420334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</w:div>
            <w:div w:id="1367414439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054814647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2016103598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1244674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49320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5800851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882791296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514154552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833255917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21271883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515067772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476917275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</w:div>
            <w:div w:id="566307475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88084128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531767452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16551818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459</Words>
  <Characters>2802</Characters>
  <Application>Microsoft Office Word</Application>
  <DocSecurity>0</DocSecurity>
  <Lines>23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rthe Alice Andersen Waage</dc:creator>
  <cp:keywords/>
  <dc:description/>
  <cp:lastModifiedBy>Christina Rostrup Kruuse</cp:lastModifiedBy>
  <cp:revision>2</cp:revision>
  <dcterms:created xsi:type="dcterms:W3CDTF">2025-11-23T14:15:00Z</dcterms:created>
  <dcterms:modified xsi:type="dcterms:W3CDTF">2025-11-23T14:15:00Z</dcterms:modified>
</cp:coreProperties>
</file>